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76C" w:rsidRDefault="0006476C" w:rsidP="0006476C">
      <w:pPr>
        <w:spacing w:after="0"/>
        <w:rPr>
          <w:rFonts w:cstheme="minorHAnsi"/>
          <w:b/>
        </w:rPr>
      </w:pPr>
      <w:r>
        <w:rPr>
          <w:rFonts w:cstheme="minorHAnsi"/>
          <w:b/>
        </w:rPr>
        <w:t>P</w:t>
      </w:r>
      <w:r w:rsidRPr="002038CB">
        <w:rPr>
          <w:rFonts w:cstheme="minorHAnsi"/>
          <w:b/>
        </w:rPr>
        <w:t xml:space="preserve">rior malnutrition </w:t>
      </w:r>
      <w:r>
        <w:rPr>
          <w:rFonts w:cstheme="minorHAnsi"/>
          <w:b/>
        </w:rPr>
        <w:t>and</w:t>
      </w:r>
      <w:r w:rsidRPr="002038CB">
        <w:rPr>
          <w:rFonts w:cstheme="minorHAnsi"/>
          <w:b/>
        </w:rPr>
        <w:t xml:space="preserve"> insulin production several years later</w:t>
      </w:r>
      <w:r>
        <w:rPr>
          <w:rFonts w:cstheme="minorHAnsi"/>
          <w:b/>
        </w:rPr>
        <w:t xml:space="preserve"> in Tanzanian adults; Filteau et al.</w:t>
      </w:r>
    </w:p>
    <w:p w:rsidR="0006476C" w:rsidRDefault="0006476C" w:rsidP="0006476C">
      <w:pPr>
        <w:spacing w:after="0"/>
        <w:rPr>
          <w:rFonts w:cstheme="minorHAnsi"/>
          <w:b/>
        </w:rPr>
      </w:pPr>
      <w:r>
        <w:rPr>
          <w:rFonts w:cstheme="minorHAnsi"/>
          <w:b/>
        </w:rPr>
        <w:t>Online Supplementary Material</w:t>
      </w:r>
    </w:p>
    <w:p w:rsidR="0006476C" w:rsidRDefault="0006476C" w:rsidP="0006476C">
      <w:pPr>
        <w:rPr>
          <w:rFonts w:cstheme="minorHAnsi"/>
          <w:b/>
        </w:rPr>
      </w:pPr>
    </w:p>
    <w:p w:rsidR="0006476C" w:rsidRDefault="0006476C" w:rsidP="0006476C">
      <w:pPr>
        <w:rPr>
          <w:rFonts w:cstheme="minorHAnsi"/>
          <w:b/>
        </w:rPr>
      </w:pPr>
      <w:r>
        <w:rPr>
          <w:rFonts w:cstheme="minorHAnsi"/>
          <w:b/>
        </w:rPr>
        <w:t>Supplementary Table 1. Recruitment characteristics in the original studies for participants included or not included in CICADA</w:t>
      </w:r>
      <w:r w:rsidRPr="009A5FAB">
        <w:rPr>
          <w:rFonts w:cstheme="minorHAnsi"/>
          <w:b/>
          <w:vertAlign w:val="superscript"/>
        </w:rPr>
        <w:t>1</w:t>
      </w:r>
      <w:r>
        <w:rPr>
          <w:rFonts w:cstheme="minorHAnsi"/>
          <w:b/>
          <w:vertAlign w:val="superscript"/>
        </w:rPr>
        <w:t>,2,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126"/>
        <w:gridCol w:w="992"/>
        <w:gridCol w:w="2126"/>
        <w:gridCol w:w="2268"/>
        <w:gridCol w:w="912"/>
      </w:tblGrid>
      <w:tr w:rsidR="0006476C" w:rsidTr="0059317F">
        <w:tc>
          <w:tcPr>
            <w:tcW w:w="3114" w:type="dxa"/>
          </w:tcPr>
          <w:p w:rsidR="0006476C" w:rsidRDefault="0006476C" w:rsidP="0059317F">
            <w:pPr>
              <w:rPr>
                <w:rFonts w:cstheme="minorHAnsi"/>
                <w:b/>
              </w:rPr>
            </w:pPr>
          </w:p>
        </w:tc>
        <w:tc>
          <w:tcPr>
            <w:tcW w:w="5528" w:type="dxa"/>
            <w:gridSpan w:val="3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B-NUT</w:t>
            </w:r>
            <w:r w:rsidR="0030001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5306" w:type="dxa"/>
            <w:gridSpan w:val="3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 w:rsidRPr="00E637DC">
              <w:rPr>
                <w:rFonts w:cstheme="minorHAnsi"/>
                <w:b/>
              </w:rPr>
              <w:t>NUSTART</w:t>
            </w:r>
            <w:r w:rsidR="00300012" w:rsidRPr="00E637DC">
              <w:rPr>
                <w:rFonts w:cstheme="minorHAnsi"/>
                <w:b/>
              </w:rPr>
              <w:t xml:space="preserve"> </w:t>
            </w:r>
          </w:p>
        </w:tc>
      </w:tr>
      <w:tr w:rsidR="0006476C" w:rsidTr="0059317F">
        <w:tc>
          <w:tcPr>
            <w:tcW w:w="3114" w:type="dxa"/>
          </w:tcPr>
          <w:p w:rsidR="0006476C" w:rsidRDefault="0006476C" w:rsidP="0059317F">
            <w:pPr>
              <w:rPr>
                <w:rFonts w:cstheme="minorHAnsi"/>
                <w:b/>
              </w:rPr>
            </w:pPr>
          </w:p>
        </w:tc>
        <w:tc>
          <w:tcPr>
            <w:tcW w:w="2410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cluded</w:t>
            </w: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t included</w:t>
            </w:r>
          </w:p>
        </w:tc>
        <w:tc>
          <w:tcPr>
            <w:tcW w:w="992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</w:t>
            </w: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cluded</w:t>
            </w:r>
          </w:p>
        </w:tc>
        <w:tc>
          <w:tcPr>
            <w:tcW w:w="2268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t included</w:t>
            </w:r>
          </w:p>
        </w:tc>
        <w:tc>
          <w:tcPr>
            <w:tcW w:w="912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# (%) women</w:t>
            </w:r>
          </w:p>
        </w:tc>
        <w:tc>
          <w:tcPr>
            <w:tcW w:w="2410" w:type="dxa"/>
          </w:tcPr>
          <w:p w:rsidR="0006476C" w:rsidRPr="008B0CFC" w:rsidRDefault="009C0B8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4/428</w:t>
            </w:r>
            <w:r w:rsidR="0006476C">
              <w:rPr>
                <w:rFonts w:cstheme="minorHAnsi"/>
              </w:rPr>
              <w:t xml:space="preserve"> (50%)</w:t>
            </w:r>
          </w:p>
        </w:tc>
        <w:tc>
          <w:tcPr>
            <w:tcW w:w="2126" w:type="dxa"/>
          </w:tcPr>
          <w:p w:rsidR="0006476C" w:rsidRPr="008B0CFC" w:rsidRDefault="009C0B8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2/157</w:t>
            </w:r>
            <w:r w:rsidR="0006476C">
              <w:rPr>
                <w:rFonts w:cstheme="minorHAnsi"/>
              </w:rPr>
              <w:t>8 (45%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9C0B8A">
              <w:rPr>
                <w:rFonts w:cstheme="minorHAnsi"/>
              </w:rPr>
              <w:t>7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BE035A">
              <w:rPr>
                <w:rFonts w:cstheme="minorHAnsi"/>
              </w:rPr>
              <w:t>7</w:t>
            </w:r>
            <w:r>
              <w:rPr>
                <w:rFonts w:cstheme="minorHAnsi"/>
              </w:rPr>
              <w:t>/20</w:t>
            </w:r>
            <w:r w:rsidR="00BE035A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63%)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  <w:r w:rsidR="00BE035A">
              <w:rPr>
                <w:rFonts w:cstheme="minorHAnsi"/>
              </w:rPr>
              <w:t>3</w:t>
            </w:r>
            <w:r>
              <w:rPr>
                <w:rFonts w:cstheme="minorHAnsi"/>
              </w:rPr>
              <w:t>/50</w:t>
            </w:r>
            <w:r w:rsidR="00BE035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52%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="005D02FA">
              <w:rPr>
                <w:rFonts w:cstheme="minorHAnsi"/>
              </w:rPr>
              <w:t>9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r w:rsidRPr="009A5FAB">
              <w:rPr>
                <w:rFonts w:cstheme="minorHAnsi"/>
              </w:rPr>
              <w:t>Age</w:t>
            </w:r>
            <w:r>
              <w:rPr>
                <w:rFonts w:cstheme="minorHAnsi"/>
              </w:rPr>
              <w:t>, years (mean, SD)</w:t>
            </w:r>
          </w:p>
        </w:tc>
        <w:tc>
          <w:tcPr>
            <w:tcW w:w="2410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9 (SD 12.4)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1 (SD 13.0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</w:t>
            </w:r>
            <w:r w:rsidR="009C0B8A">
              <w:rPr>
                <w:rFonts w:cstheme="minorHAnsi"/>
              </w:rPr>
              <w:t>0</w:t>
            </w:r>
            <w:r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2 (SD 9.5)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6 (SD 10.0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  <w:r w:rsidR="005D02FA">
              <w:rPr>
                <w:rFonts w:cstheme="minorHAnsi"/>
              </w:rPr>
              <w:t>4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# (%) HIV-infected</w:t>
            </w:r>
          </w:p>
        </w:tc>
        <w:tc>
          <w:tcPr>
            <w:tcW w:w="2410" w:type="dxa"/>
          </w:tcPr>
          <w:p w:rsidR="0006476C" w:rsidRPr="008B0CFC" w:rsidRDefault="009C0B8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2/428 (</w:t>
            </w:r>
            <w:r w:rsidR="00E637DC">
              <w:rPr>
                <w:rFonts w:cstheme="minorHAnsi"/>
              </w:rPr>
              <w:t>31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2126" w:type="dxa"/>
          </w:tcPr>
          <w:p w:rsidR="0006476C" w:rsidRPr="008B0CFC" w:rsidRDefault="009C0B8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5/1575 (37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9C0B8A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6476C" w:rsidTr="0059317F">
        <w:tc>
          <w:tcPr>
            <w:tcW w:w="3114" w:type="dxa"/>
          </w:tcPr>
          <w:p w:rsidR="0006476C" w:rsidRPr="00175E9E" w:rsidRDefault="0006476C" w:rsidP="0059317F">
            <w:pPr>
              <w:rPr>
                <w:rFonts w:cstheme="minorHAnsi"/>
                <w:lang w:val="de-CH"/>
              </w:rPr>
            </w:pPr>
            <w:r w:rsidRPr="00175E9E">
              <w:rPr>
                <w:rFonts w:cstheme="minorHAnsi"/>
                <w:lang w:val="de-CH"/>
              </w:rPr>
              <w:t>BMI (# %)                &gt;=18.5 kg/m</w:t>
            </w:r>
            <w:r w:rsidRPr="00175E9E">
              <w:rPr>
                <w:rFonts w:cstheme="minorHAnsi"/>
                <w:vertAlign w:val="superscript"/>
                <w:lang w:val="de-CH"/>
              </w:rPr>
              <w:t xml:space="preserve">2 </w:t>
            </w:r>
          </w:p>
          <w:p w:rsidR="0006476C" w:rsidRPr="00175E9E" w:rsidRDefault="0006476C" w:rsidP="0059317F">
            <w:pPr>
              <w:jc w:val="right"/>
              <w:rPr>
                <w:rFonts w:cstheme="minorHAnsi"/>
                <w:vertAlign w:val="superscript"/>
                <w:lang w:val="de-CH"/>
              </w:rPr>
            </w:pPr>
            <w:r w:rsidRPr="00175E9E">
              <w:rPr>
                <w:rFonts w:cstheme="minorHAnsi"/>
                <w:lang w:val="de-CH"/>
              </w:rPr>
              <w:t>17.0-18.5 kg/m</w:t>
            </w:r>
            <w:r w:rsidRPr="00175E9E">
              <w:rPr>
                <w:rFonts w:cstheme="minorHAnsi"/>
                <w:vertAlign w:val="superscript"/>
                <w:lang w:val="de-CH"/>
              </w:rPr>
              <w:t>2</w:t>
            </w:r>
          </w:p>
          <w:p w:rsidR="0006476C" w:rsidRPr="00175E9E" w:rsidRDefault="0006476C" w:rsidP="0059317F">
            <w:pPr>
              <w:jc w:val="right"/>
              <w:rPr>
                <w:rFonts w:cstheme="minorHAnsi"/>
                <w:lang w:val="de-CH"/>
              </w:rPr>
            </w:pPr>
            <w:r w:rsidRPr="00175E9E">
              <w:rPr>
                <w:rFonts w:cstheme="minorHAnsi"/>
                <w:lang w:val="de-CH"/>
              </w:rPr>
              <w:t>&lt;17.0 kg/m</w:t>
            </w:r>
            <w:r w:rsidRPr="00175E9E">
              <w:rPr>
                <w:rFonts w:cstheme="minorHAnsi"/>
                <w:vertAlign w:val="superscript"/>
                <w:lang w:val="de-CH"/>
              </w:rPr>
              <w:t>2</w:t>
            </w:r>
          </w:p>
        </w:tc>
        <w:tc>
          <w:tcPr>
            <w:tcW w:w="2410" w:type="dxa"/>
          </w:tcPr>
          <w:p w:rsidR="0006476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5/426</w:t>
            </w:r>
            <w:r w:rsidR="0006476C">
              <w:rPr>
                <w:rFonts w:cstheme="minorHAnsi"/>
              </w:rPr>
              <w:t xml:space="preserve"> (67%)</w:t>
            </w:r>
          </w:p>
          <w:p w:rsidR="0006476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/426</w:t>
            </w:r>
            <w:r w:rsidR="0006476C">
              <w:rPr>
                <w:rFonts w:cstheme="minorHAnsi"/>
              </w:rPr>
              <w:t xml:space="preserve"> (17%)</w:t>
            </w:r>
          </w:p>
          <w:p w:rsidR="0006476C" w:rsidRPr="008B0CF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/426</w:t>
            </w:r>
            <w:r w:rsidR="0006476C">
              <w:rPr>
                <w:rFonts w:cstheme="minorHAnsi"/>
              </w:rPr>
              <w:t xml:space="preserve"> (16%)</w:t>
            </w:r>
          </w:p>
        </w:tc>
        <w:tc>
          <w:tcPr>
            <w:tcW w:w="2126" w:type="dxa"/>
          </w:tcPr>
          <w:p w:rsidR="0006476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9/1572 (</w:t>
            </w:r>
            <w:r w:rsidR="00E637DC">
              <w:rPr>
                <w:rFonts w:cstheme="minorHAnsi"/>
              </w:rPr>
              <w:t>64</w:t>
            </w:r>
            <w:r w:rsidR="0006476C">
              <w:rPr>
                <w:rFonts w:cstheme="minorHAnsi"/>
              </w:rPr>
              <w:t>%)</w:t>
            </w:r>
          </w:p>
          <w:p w:rsidR="0006476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8/1572</w:t>
            </w:r>
            <w:r w:rsidR="0006476C">
              <w:rPr>
                <w:rFonts w:cstheme="minorHAnsi"/>
              </w:rPr>
              <w:t xml:space="preserve"> (18%)</w:t>
            </w:r>
          </w:p>
          <w:p w:rsidR="0006476C" w:rsidRPr="008B0CFC" w:rsidRDefault="00B61C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5/1572</w:t>
            </w:r>
            <w:r w:rsidR="0006476C">
              <w:rPr>
                <w:rFonts w:cstheme="minorHAnsi"/>
              </w:rPr>
              <w:t xml:space="preserve"> (18%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61CFA">
              <w:rPr>
                <w:rFonts w:cstheme="minorHAnsi"/>
              </w:rPr>
              <w:t>43</w:t>
            </w: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/20</w:t>
            </w:r>
            <w:r w:rsidR="00BE035A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.5%)</w:t>
            </w:r>
          </w:p>
          <w:p w:rsidR="0006476C" w:rsidRDefault="005D02FA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  <w:r w:rsidR="0006476C">
              <w:rPr>
                <w:rFonts w:cstheme="minorHAnsi"/>
              </w:rPr>
              <w:t>/20</w:t>
            </w:r>
            <w:r w:rsidR="00BE035A">
              <w:rPr>
                <w:rFonts w:cstheme="minorHAnsi"/>
              </w:rPr>
              <w:t>2</w:t>
            </w:r>
            <w:r w:rsidR="0006476C">
              <w:rPr>
                <w:rFonts w:cstheme="minorHAnsi"/>
              </w:rPr>
              <w:t xml:space="preserve"> (50%)</w:t>
            </w:r>
          </w:p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>/20</w:t>
            </w:r>
            <w:r w:rsidR="00BE035A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49%)</w:t>
            </w:r>
          </w:p>
        </w:tc>
        <w:tc>
          <w:tcPr>
            <w:tcW w:w="2268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5D02FA">
              <w:rPr>
                <w:rFonts w:cstheme="minorHAnsi"/>
              </w:rPr>
              <w:t>4</w:t>
            </w:r>
            <w:r>
              <w:rPr>
                <w:rFonts w:cstheme="minorHAnsi"/>
              </w:rPr>
              <w:t>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40%)</w:t>
            </w:r>
          </w:p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  <w:r w:rsidR="005D02FA">
              <w:rPr>
                <w:rFonts w:cstheme="minorHAnsi"/>
              </w:rPr>
              <w:t>1</w:t>
            </w:r>
            <w:r>
              <w:rPr>
                <w:rFonts w:cstheme="minorHAnsi"/>
              </w:rPr>
              <w:t>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60%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# (%) tuberculosis-infected 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06476C" w:rsidRPr="008B0CFC" w:rsidRDefault="004F21FB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0/240 (75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2126" w:type="dxa"/>
          </w:tcPr>
          <w:p w:rsidR="0006476C" w:rsidRPr="008B0CFC" w:rsidRDefault="004F21FB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6/1010 (</w:t>
            </w:r>
            <w:r w:rsidR="00E637DC">
              <w:rPr>
                <w:rFonts w:cstheme="minorHAnsi"/>
              </w:rPr>
              <w:t>68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4F21FB">
              <w:rPr>
                <w:rFonts w:cstheme="minorHAnsi"/>
              </w:rPr>
              <w:t>3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/1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25%)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22%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5D02FA">
              <w:rPr>
                <w:rFonts w:cstheme="minorHAnsi"/>
              </w:rPr>
              <w:t>4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emoglobin</w:t>
            </w:r>
            <w:proofErr w:type="spellEnd"/>
            <w:r>
              <w:rPr>
                <w:rFonts w:cstheme="minorHAnsi"/>
              </w:rPr>
              <w:t xml:space="preserve">, g/L (mean, SD) </w:t>
            </w:r>
          </w:p>
        </w:tc>
        <w:tc>
          <w:tcPr>
            <w:tcW w:w="2410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 (SD 29)</w:t>
            </w:r>
          </w:p>
        </w:tc>
        <w:tc>
          <w:tcPr>
            <w:tcW w:w="2126" w:type="dxa"/>
          </w:tcPr>
          <w:p w:rsidR="0006476C" w:rsidRPr="008B0CFC" w:rsidRDefault="005D6011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  <w:r w:rsidR="0006476C">
              <w:rPr>
                <w:rFonts w:cstheme="minorHAnsi"/>
              </w:rPr>
              <w:t xml:space="preserve"> (SD 29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D6011">
              <w:rPr>
                <w:rFonts w:cstheme="minorHAnsi"/>
              </w:rPr>
              <w:t>08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 (SD 22)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 (SD 24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06476C" w:rsidTr="0059317F">
        <w:tc>
          <w:tcPr>
            <w:tcW w:w="3114" w:type="dxa"/>
          </w:tcPr>
          <w:p w:rsidR="0006476C" w:rsidRPr="009A5FAB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CD4 count, cells/</w:t>
            </w:r>
            <w:r w:rsidRPr="006D0548">
              <w:rPr>
                <w:rFonts w:ascii="Symbol" w:hAnsi="Symbol" w:cstheme="minorHAnsi"/>
              </w:rPr>
              <w:t></w:t>
            </w:r>
            <w:r>
              <w:rPr>
                <w:rFonts w:cstheme="minorHAnsi"/>
              </w:rPr>
              <w:t>L (mean, SD)</w:t>
            </w:r>
          </w:p>
        </w:tc>
        <w:tc>
          <w:tcPr>
            <w:tcW w:w="2410" w:type="dxa"/>
          </w:tcPr>
          <w:p w:rsidR="0006476C" w:rsidRPr="008B0CFC" w:rsidRDefault="00657AD1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4</w:t>
            </w:r>
            <w:r w:rsidR="0006476C">
              <w:rPr>
                <w:rFonts w:cstheme="minorHAnsi"/>
              </w:rPr>
              <w:t xml:space="preserve"> (SD 385)</w:t>
            </w:r>
          </w:p>
        </w:tc>
        <w:tc>
          <w:tcPr>
            <w:tcW w:w="2126" w:type="dxa"/>
          </w:tcPr>
          <w:p w:rsidR="0006476C" w:rsidRPr="008B0CFC" w:rsidRDefault="00657AD1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3</w:t>
            </w:r>
            <w:r w:rsidR="0006476C">
              <w:rPr>
                <w:rFonts w:cstheme="minorHAnsi"/>
              </w:rPr>
              <w:t xml:space="preserve"> (SD 250)</w:t>
            </w: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57AD1">
              <w:rPr>
                <w:rFonts w:cstheme="minorHAnsi"/>
              </w:rPr>
              <w:t>28</w:t>
            </w: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="005D02FA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SD 101)</w:t>
            </w:r>
          </w:p>
        </w:tc>
        <w:tc>
          <w:tcPr>
            <w:tcW w:w="2268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 (SD 105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5D02FA">
              <w:rPr>
                <w:rFonts w:cstheme="minorHAnsi"/>
              </w:rPr>
              <w:t>52</w:t>
            </w:r>
          </w:p>
        </w:tc>
      </w:tr>
      <w:tr w:rsidR="0006476C" w:rsidTr="0059317F">
        <w:tc>
          <w:tcPr>
            <w:tcW w:w="3114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Socioeconomic terciles, # (%)</w:t>
            </w:r>
          </w:p>
          <w:p w:rsidR="0006476C" w:rsidRDefault="0006476C" w:rsidP="0059317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  <w:p w:rsidR="0006476C" w:rsidRDefault="0006476C" w:rsidP="0059317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iddle</w:t>
            </w:r>
          </w:p>
          <w:p w:rsidR="0006476C" w:rsidRPr="009A5FAB" w:rsidRDefault="0006476C" w:rsidP="0059317F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2410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  <w:p w:rsidR="0006476C" w:rsidRDefault="001E5D83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8/303 (</w:t>
            </w:r>
            <w:r w:rsidR="00E637DC">
              <w:rPr>
                <w:rFonts w:cstheme="minorHAnsi"/>
              </w:rPr>
              <w:t>46</w:t>
            </w:r>
            <w:r w:rsidR="0006476C">
              <w:rPr>
                <w:rFonts w:cstheme="minorHAnsi"/>
              </w:rPr>
              <w:t>%)</w:t>
            </w:r>
          </w:p>
          <w:p w:rsidR="0006476C" w:rsidRDefault="001E5D83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/303 (26</w:t>
            </w:r>
            <w:r w:rsidR="0006476C">
              <w:rPr>
                <w:rFonts w:cstheme="minorHAnsi"/>
              </w:rPr>
              <w:t>%)</w:t>
            </w:r>
          </w:p>
          <w:p w:rsidR="0006476C" w:rsidRPr="008B0CFC" w:rsidRDefault="001E5D83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/303 (28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  <w:p w:rsidR="0006476C" w:rsidRDefault="0039418E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2/974 (</w:t>
            </w:r>
            <w:r w:rsidR="00E637DC">
              <w:rPr>
                <w:rFonts w:cstheme="minorHAnsi"/>
              </w:rPr>
              <w:t>49</w:t>
            </w:r>
            <w:r w:rsidR="0006476C">
              <w:rPr>
                <w:rFonts w:cstheme="minorHAnsi"/>
              </w:rPr>
              <w:t>%)</w:t>
            </w:r>
          </w:p>
          <w:p w:rsidR="0006476C" w:rsidRDefault="0039418E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2/974 (</w:t>
            </w:r>
            <w:r w:rsidR="00E637DC">
              <w:rPr>
                <w:rFonts w:cstheme="minorHAnsi"/>
              </w:rPr>
              <w:t>25</w:t>
            </w:r>
            <w:r w:rsidR="0006476C">
              <w:rPr>
                <w:rFonts w:cstheme="minorHAnsi"/>
              </w:rPr>
              <w:t>%)</w:t>
            </w:r>
          </w:p>
          <w:p w:rsidR="0006476C" w:rsidRPr="008B0CFC" w:rsidRDefault="0039418E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0/974 (27</w:t>
            </w:r>
            <w:r w:rsidR="0006476C">
              <w:rPr>
                <w:rFonts w:cstheme="minorHAnsi"/>
              </w:rPr>
              <w:t>%)</w:t>
            </w:r>
          </w:p>
        </w:tc>
        <w:tc>
          <w:tcPr>
            <w:tcW w:w="992" w:type="dxa"/>
          </w:tcPr>
          <w:p w:rsidR="0006476C" w:rsidRPr="008B0CFC" w:rsidRDefault="0039418E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06476C">
              <w:rPr>
                <w:rFonts w:cstheme="minorHAnsi"/>
              </w:rPr>
              <w:t>7</w:t>
            </w: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5D02FA">
              <w:rPr>
                <w:rFonts w:cstheme="minorHAnsi"/>
              </w:rPr>
              <w:t>8</w:t>
            </w:r>
            <w:r>
              <w:rPr>
                <w:rFonts w:cstheme="minorHAnsi"/>
              </w:rPr>
              <w:t>/1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34%)</w:t>
            </w:r>
          </w:p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/1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3</w:t>
            </w:r>
            <w:r w:rsidR="005D02FA">
              <w:rPr>
                <w:rFonts w:cstheme="minorHAnsi"/>
              </w:rPr>
              <w:t>6</w:t>
            </w:r>
            <w:r>
              <w:rPr>
                <w:rFonts w:cstheme="minorHAnsi"/>
              </w:rPr>
              <w:t>%)</w:t>
            </w:r>
          </w:p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>/1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</w:t>
            </w:r>
            <w:r w:rsidR="005D02FA">
              <w:rPr>
                <w:rFonts w:cstheme="minorHAnsi"/>
              </w:rPr>
              <w:t>30</w:t>
            </w:r>
            <w:r>
              <w:rPr>
                <w:rFonts w:cstheme="minorHAnsi"/>
              </w:rPr>
              <w:t>%)</w:t>
            </w:r>
          </w:p>
        </w:tc>
        <w:tc>
          <w:tcPr>
            <w:tcW w:w="2268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  <w:r w:rsidR="005D02FA">
              <w:rPr>
                <w:rFonts w:cstheme="minorHAnsi"/>
              </w:rPr>
              <w:t>7</w:t>
            </w:r>
            <w:r>
              <w:rPr>
                <w:rFonts w:cstheme="minorHAnsi"/>
              </w:rPr>
              <w:t>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33%)</w:t>
            </w:r>
          </w:p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3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32%)</w:t>
            </w:r>
          </w:p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>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35%)</w:t>
            </w:r>
          </w:p>
        </w:tc>
        <w:tc>
          <w:tcPr>
            <w:tcW w:w="91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D02FA">
              <w:rPr>
                <w:rFonts w:cstheme="minorHAnsi"/>
              </w:rPr>
              <w:t>41</w:t>
            </w:r>
          </w:p>
        </w:tc>
      </w:tr>
      <w:tr w:rsidR="0006476C" w:rsidTr="0059317F">
        <w:tc>
          <w:tcPr>
            <w:tcW w:w="3114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USTART treatment group, </w:t>
            </w:r>
          </w:p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# (%) active treatment</w:t>
            </w:r>
          </w:p>
        </w:tc>
        <w:tc>
          <w:tcPr>
            <w:tcW w:w="2410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06476C" w:rsidRPr="008B0CF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>/19</w:t>
            </w:r>
            <w:r w:rsidR="005D02FA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5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>%)</w:t>
            </w:r>
          </w:p>
        </w:tc>
        <w:tc>
          <w:tcPr>
            <w:tcW w:w="2268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="005D02FA">
              <w:rPr>
                <w:rFonts w:cstheme="minorHAnsi"/>
              </w:rPr>
              <w:t>6</w:t>
            </w:r>
            <w:r>
              <w:rPr>
                <w:rFonts w:cstheme="minorHAnsi"/>
              </w:rPr>
              <w:t>/50</w:t>
            </w:r>
            <w:r w:rsidR="005D02FA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49%)</w:t>
            </w:r>
          </w:p>
        </w:tc>
        <w:tc>
          <w:tcPr>
            <w:tcW w:w="912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D02FA">
              <w:rPr>
                <w:rFonts w:cstheme="minorHAnsi"/>
              </w:rPr>
              <w:t>15</w:t>
            </w:r>
          </w:p>
        </w:tc>
      </w:tr>
    </w:tbl>
    <w:p w:rsidR="0006476C" w:rsidRDefault="0006476C" w:rsidP="0006476C">
      <w:pPr>
        <w:spacing w:after="0"/>
        <w:rPr>
          <w:rFonts w:cstheme="minorHAnsi"/>
        </w:rPr>
      </w:pPr>
      <w:r w:rsidRPr="009A5FAB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In CICADA there were 3 participants who were recruited to the each of the original studies but not were included in main analyses for these so are missing some data. For NUSTART the 3 were excluded because they had BMI &gt; 18.5 kg/m</w:t>
      </w:r>
      <w:r w:rsidRPr="00174987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which was an inclusion criterion.</w:t>
      </w:r>
    </w:p>
    <w:p w:rsidR="0006476C" w:rsidRDefault="0006476C" w:rsidP="0006476C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TB-NUT did not collect socioeconomic data on all participants</w:t>
      </w:r>
    </w:p>
    <w:p w:rsidR="0006476C" w:rsidRPr="009A5FAB" w:rsidRDefault="0006476C" w:rsidP="0006476C">
      <w:pPr>
        <w:spacing w:after="0"/>
        <w:rPr>
          <w:rFonts w:cstheme="minorHAnsi"/>
        </w:rPr>
      </w:pPr>
      <w:r w:rsidRPr="00B818BB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 In TB-NUT, tuberculosis</w:t>
      </w:r>
      <w:r w:rsidR="004F21FB">
        <w:rPr>
          <w:rFonts w:cstheme="minorHAnsi"/>
        </w:rPr>
        <w:t xml:space="preserve"> diagnosis was by </w:t>
      </w:r>
      <w:r w:rsidR="004F21FB" w:rsidRPr="00E637DC">
        <w:rPr>
          <w:rFonts w:cstheme="minorHAnsi"/>
        </w:rPr>
        <w:t>sputum microscopy</w:t>
      </w:r>
      <w:r w:rsidRPr="00E637DC">
        <w:rPr>
          <w:rFonts w:cstheme="minorHAnsi"/>
        </w:rPr>
        <w:t xml:space="preserve"> and X-ray</w:t>
      </w:r>
      <w:r w:rsidR="004F21FB" w:rsidRPr="00E637DC">
        <w:rPr>
          <w:rFonts w:cstheme="minorHAnsi"/>
        </w:rPr>
        <w:t xml:space="preserve"> among 1250 who were invited for trials</w:t>
      </w:r>
      <w:r w:rsidRPr="00E637DC">
        <w:rPr>
          <w:rFonts w:cstheme="minorHAnsi"/>
        </w:rPr>
        <w:t>; in NUSTART no formal diagnosis was done and tuberculosis positivity was taken as those on tuberculosis drugs at recruitment</w:t>
      </w:r>
      <w:r w:rsidRPr="009A5FAB">
        <w:rPr>
          <w:rFonts w:cstheme="minorHAnsi"/>
        </w:rPr>
        <w:br w:type="page"/>
      </w:r>
    </w:p>
    <w:p w:rsidR="0006476C" w:rsidRDefault="0006476C" w:rsidP="0006476C">
      <w:pPr>
        <w:rPr>
          <w:rFonts w:cstheme="minorHAnsi"/>
          <w:b/>
          <w:vertAlign w:val="superscript"/>
        </w:rPr>
      </w:pPr>
      <w:r>
        <w:rPr>
          <w:rFonts w:cstheme="minorHAnsi"/>
          <w:b/>
        </w:rPr>
        <w:lastRenderedPageBreak/>
        <w:t>Supplementary Table 2: Insulin concentrations</w:t>
      </w:r>
      <w:r w:rsidRPr="00B8518D">
        <w:rPr>
          <w:rFonts w:cstheme="minorHAnsi"/>
          <w:b/>
        </w:rPr>
        <w:t xml:space="preserve"> </w:t>
      </w:r>
      <w:r>
        <w:rPr>
          <w:rFonts w:cstheme="minorHAnsi"/>
          <w:b/>
        </w:rPr>
        <w:t>during an oral glucose tolerance test stratified by HIV status or current BMI</w:t>
      </w:r>
      <w:r w:rsidRPr="00CA7E59">
        <w:rPr>
          <w:rFonts w:cstheme="minorHAnsi"/>
          <w:b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3085"/>
        <w:gridCol w:w="3085"/>
        <w:gridCol w:w="3085"/>
        <w:gridCol w:w="1904"/>
      </w:tblGrid>
      <w:tr w:rsidR="0006476C" w:rsidTr="0059317F">
        <w:tc>
          <w:tcPr>
            <w:tcW w:w="2789" w:type="dxa"/>
          </w:tcPr>
          <w:p w:rsidR="0006476C" w:rsidRDefault="003C33A2" w:rsidP="0059317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ior BMI</w:t>
            </w:r>
            <w:bookmarkStart w:id="0" w:name="_GoBack"/>
            <w:bookmarkEnd w:id="0"/>
          </w:p>
        </w:tc>
        <w:tc>
          <w:tcPr>
            <w:tcW w:w="9255" w:type="dxa"/>
            <w:gridSpan w:val="3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ratified by current BMI</w:t>
            </w:r>
          </w:p>
        </w:tc>
        <w:tc>
          <w:tcPr>
            <w:tcW w:w="1904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  <w:b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 BMI &lt;18.5 kg/m</w:t>
            </w:r>
            <w:r w:rsidRPr="0064476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 BMI 18.5-25.0 kg/m</w:t>
            </w:r>
            <w:r w:rsidRPr="0064476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rrent BMI &gt;25.0 kg/m</w:t>
            </w:r>
            <w:r w:rsidRPr="0064476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  <w:b/>
              </w:rPr>
            </w:pPr>
            <w:r w:rsidRPr="004D7363">
              <w:rPr>
                <w:rFonts w:cstheme="minorHAnsi"/>
                <w:b/>
              </w:rPr>
              <w:t>P for interaction</w:t>
            </w:r>
          </w:p>
        </w:tc>
      </w:tr>
      <w:tr w:rsidR="0006476C" w:rsidTr="0059317F">
        <w:tc>
          <w:tcPr>
            <w:tcW w:w="2789" w:type="dxa"/>
          </w:tcPr>
          <w:p w:rsidR="0006476C" w:rsidRPr="00C96298" w:rsidRDefault="0006476C" w:rsidP="0059317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line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bookmarkStart w:id="1" w:name="_Hlk37339631"/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 (17, 30), 2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35, 42), 16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 (67, 89), 112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10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23, 32), 54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 (39, 48), 10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 (59, 109), 10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26, 36), 6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41, 52), 96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 (45, 77), 4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bookmarkEnd w:id="1"/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0 Minutes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3 (202, 323), 2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8 (261, 315), 16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3 (435, 570), 112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46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4 (208, 301), 54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2 (277, 366), 10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7 (419, 1036), 10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3 (207, 299), 6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6 (288, 405), 96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5 (245, 704), 4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20 Minutes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7 (117, 278), 2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0 (246, 314), 160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0 (401, 519), 112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68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7 (171, 264), 54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4 (220, 288), 10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7 (309, 885), 10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 (168, 237), 67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4 (209, 259), 96</w:t>
            </w:r>
          </w:p>
        </w:tc>
        <w:tc>
          <w:tcPr>
            <w:tcW w:w="3085" w:type="dxa"/>
          </w:tcPr>
          <w:p w:rsidR="0006476C" w:rsidRPr="00EF36CE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4 (242, 586), 4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</w:p>
        </w:tc>
        <w:tc>
          <w:tcPr>
            <w:tcW w:w="9255" w:type="dxa"/>
            <w:gridSpan w:val="3"/>
          </w:tcPr>
          <w:p w:rsidR="0006476C" w:rsidRPr="00917914" w:rsidRDefault="0006476C" w:rsidP="0059317F">
            <w:pPr>
              <w:jc w:val="center"/>
              <w:rPr>
                <w:rFonts w:cstheme="minorHAnsi"/>
                <w:b/>
              </w:rPr>
            </w:pPr>
            <w:r w:rsidRPr="00917914">
              <w:rPr>
                <w:rFonts w:cstheme="minorHAnsi"/>
                <w:b/>
              </w:rPr>
              <w:t>Stratified by HIV status</w:t>
            </w: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Baseline</w:t>
            </w:r>
          </w:p>
        </w:tc>
        <w:tc>
          <w:tcPr>
            <w:tcW w:w="3085" w:type="dxa"/>
          </w:tcPr>
          <w:p w:rsidR="0006476C" w:rsidRPr="005E5DF6" w:rsidRDefault="0006476C" w:rsidP="0059317F">
            <w:pPr>
              <w:jc w:val="center"/>
              <w:rPr>
                <w:rFonts w:cstheme="minorHAnsi"/>
                <w:b/>
              </w:rPr>
            </w:pPr>
            <w:r w:rsidRPr="005E5DF6">
              <w:rPr>
                <w:rFonts w:cstheme="minorHAnsi"/>
                <w:b/>
              </w:rPr>
              <w:t>HIV-uninfected</w:t>
            </w:r>
          </w:p>
        </w:tc>
        <w:tc>
          <w:tcPr>
            <w:tcW w:w="3085" w:type="dxa"/>
          </w:tcPr>
          <w:p w:rsidR="0006476C" w:rsidRPr="005E5DF6" w:rsidRDefault="0006476C" w:rsidP="0059317F">
            <w:pPr>
              <w:jc w:val="center"/>
              <w:rPr>
                <w:rFonts w:cstheme="minorHAnsi"/>
                <w:b/>
              </w:rPr>
            </w:pPr>
            <w:r w:rsidRPr="005E5DF6">
              <w:rPr>
                <w:rFonts w:cstheme="minorHAnsi"/>
                <w:b/>
              </w:rPr>
              <w:t>HIV-infected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44, 57), 20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 (49, 66), 89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47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 (31, 48), 35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 (36, 46), 136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24, 41), 3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 (38, 47), 134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30 Minutes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2 (324, 400), 20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3 (321, 446), 89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94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5 (231, 398), 35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6 (282, 371), 136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4 (191, 377), 3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9 (275, 363), 134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120 Minutes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gt;=18.5 kg/m</w:t>
            </w:r>
            <w:r w:rsidRPr="00C96298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5 (306, 384), 20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9 (285, 393), 89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  <w:r w:rsidRPr="004D7363">
              <w:rPr>
                <w:rFonts w:cstheme="minorHAnsi"/>
              </w:rPr>
              <w:t>0.71</w:t>
            </w: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17.0 - 18.5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9 (223, 375), 35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3 (216, 290), 136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  <w:tr w:rsidR="0006476C" w:rsidTr="0059317F">
        <w:tc>
          <w:tcPr>
            <w:tcW w:w="2789" w:type="dxa"/>
          </w:tcPr>
          <w:p w:rsidR="0006476C" w:rsidRDefault="0006476C" w:rsidP="0059317F">
            <w:pPr>
              <w:rPr>
                <w:rFonts w:cstheme="minorHAnsi"/>
              </w:rPr>
            </w:pPr>
            <w:r>
              <w:rPr>
                <w:rFonts w:cstheme="minorHAnsi"/>
              </w:rPr>
              <w:t>&lt;17.0 kg/m</w:t>
            </w:r>
            <w:r w:rsidRPr="00C9629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8 (182, 294), 33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3 (201, 245), 134</w:t>
            </w:r>
          </w:p>
        </w:tc>
        <w:tc>
          <w:tcPr>
            <w:tcW w:w="3085" w:type="dxa"/>
          </w:tcPr>
          <w:p w:rsidR="0006476C" w:rsidRDefault="0006476C" w:rsidP="0059317F">
            <w:pPr>
              <w:jc w:val="center"/>
              <w:rPr>
                <w:rFonts w:cstheme="minorHAnsi"/>
              </w:rPr>
            </w:pPr>
          </w:p>
        </w:tc>
        <w:tc>
          <w:tcPr>
            <w:tcW w:w="1904" w:type="dxa"/>
          </w:tcPr>
          <w:p w:rsidR="0006476C" w:rsidRPr="004D7363" w:rsidRDefault="0006476C" w:rsidP="0059317F">
            <w:pPr>
              <w:jc w:val="center"/>
              <w:rPr>
                <w:rFonts w:cstheme="minorHAnsi"/>
              </w:rPr>
            </w:pPr>
          </w:p>
        </w:tc>
      </w:tr>
    </w:tbl>
    <w:p w:rsidR="0006476C" w:rsidRPr="00CD2BFB" w:rsidRDefault="0006476C" w:rsidP="0006476C">
      <w:pPr>
        <w:spacing w:after="0"/>
        <w:rPr>
          <w:rFonts w:cstheme="minorHAnsi"/>
          <w:b/>
        </w:rPr>
      </w:pPr>
      <w:r w:rsidRPr="00CA7E59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</w:t>
      </w:r>
      <w:r>
        <w:t>Values are marginal means (95% confidence intervals) from general estimating equations including time; sample size</w:t>
      </w:r>
      <w:r>
        <w:rPr>
          <w:rFonts w:cstheme="minorHAnsi"/>
        </w:rPr>
        <w:t xml:space="preserve">. </w:t>
      </w:r>
    </w:p>
    <w:p w:rsidR="008165D9" w:rsidRDefault="003C33A2"/>
    <w:p w:rsidR="001570B8" w:rsidRDefault="001570B8">
      <w:pPr>
        <w:sectPr w:rsidR="001570B8" w:rsidSect="00F7017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570B8" w:rsidRPr="001570B8" w:rsidRDefault="001570B8">
      <w:pPr>
        <w:rPr>
          <w:b/>
        </w:rPr>
      </w:pPr>
      <w:r w:rsidRPr="001570B8">
        <w:rPr>
          <w:b/>
        </w:rPr>
        <w:lastRenderedPageBreak/>
        <w:t>Supplementary Figure 1. Flow chart of study participants</w:t>
      </w:r>
    </w:p>
    <w:p w:rsidR="001570B8" w:rsidRDefault="00E637DC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257300</wp:posOffset>
                </wp:positionH>
                <wp:positionV relativeFrom="paragraph">
                  <wp:posOffset>4114165</wp:posOffset>
                </wp:positionV>
                <wp:extent cx="609600" cy="12700"/>
                <wp:effectExtent l="38100" t="57150" r="0" b="825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AFB3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99pt;margin-top:323.95pt;width:48pt;height:1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" strokecolor="windowTex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3161665</wp:posOffset>
                </wp:positionV>
                <wp:extent cx="609600" cy="12700"/>
                <wp:effectExtent l="38100" t="57150" r="0" b="825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EDE7D4" id="Straight Arrow Connector 14" o:spid="_x0000_s1026" type="#_x0000_t32" style="position:absolute;margin-left:99.5pt;margin-top:248.95pt;width:48pt;height:1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" strokecolor="windowTex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7F1A270" wp14:editId="7BF15EB4">
                <wp:simplePos x="0" y="0"/>
                <wp:positionH relativeFrom="column">
                  <wp:posOffset>1238250</wp:posOffset>
                </wp:positionH>
                <wp:positionV relativeFrom="paragraph">
                  <wp:posOffset>2380615</wp:posOffset>
                </wp:positionV>
                <wp:extent cx="609600" cy="12700"/>
                <wp:effectExtent l="38100" t="57150" r="0" b="825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669BA4" id="Straight Arrow Connector 28" o:spid="_x0000_s1026" type="#_x0000_t32" style="position:absolute;margin-left:97.5pt;margin-top:187.45pt;width:48pt;height:1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column">
                  <wp:posOffset>44450</wp:posOffset>
                </wp:positionH>
                <wp:positionV relativeFrom="paragraph">
                  <wp:posOffset>3714750</wp:posOffset>
                </wp:positionV>
                <wp:extent cx="1136650" cy="990600"/>
                <wp:effectExtent l="0" t="0" r="6350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0DC4" w:rsidRDefault="00FC08FD" w:rsidP="000C0DC4">
                            <w:r>
                              <w:t xml:space="preserve">Known survivors not recruited due to financial constraints, </w:t>
                            </w:r>
                            <w:r w:rsidR="000C0DC4">
                              <w:t>N=</w:t>
                            </w:r>
                            <w:r w:rsidR="00722C90">
                              <w:t>1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.5pt;margin-top:292.5pt;width:89.5pt;height:7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">
                <v:textbox>
                  <w:txbxContent>
                    <w:p w:rsidR="000C0DC4" w:rsidRDefault="00FC08FD" w:rsidP="000C0DC4">
                      <w:r>
                        <w:t xml:space="preserve">Known survivors not recruited due to financial constraints, </w:t>
                      </w:r>
                      <w:r w:rsidR="000C0DC4">
                        <w:t>N=</w:t>
                      </w:r>
                      <w:r w:rsidR="00722C90">
                        <w:t>1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2654935</wp:posOffset>
                </wp:positionV>
                <wp:extent cx="1136650" cy="938530"/>
                <wp:effectExtent l="0" t="0" r="635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38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0B8" w:rsidRDefault="001570B8" w:rsidP="001570B8">
                            <w:r>
                              <w:t>Moved from study area or not found</w:t>
                            </w:r>
                            <w:r w:rsidR="00437ADC">
                              <w:t xml:space="preserve">, </w:t>
                            </w:r>
                            <w:r>
                              <w:t>N=</w:t>
                            </w:r>
                            <w:r w:rsidR="00722C90">
                              <w:t>11</w:t>
                            </w:r>
                            <w:r w:rsidR="008239E8">
                              <w:t>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3pt;margin-top:209.05pt;width:89.5pt;height:73.9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">
                <v:textbox style="mso-fit-shape-to-text:t">
                  <w:txbxContent>
                    <w:p w:rsidR="001570B8" w:rsidRDefault="001570B8" w:rsidP="001570B8">
                      <w:r>
                        <w:t>Moved from study area or not found</w:t>
                      </w:r>
                      <w:r w:rsidR="00437ADC">
                        <w:t xml:space="preserve">, </w:t>
                      </w:r>
                      <w:r>
                        <w:t>N=</w:t>
                      </w:r>
                      <w:r w:rsidR="00722C90">
                        <w:t>11</w:t>
                      </w:r>
                      <w:r w:rsidR="008239E8">
                        <w:t>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63500</wp:posOffset>
                </wp:positionH>
                <wp:positionV relativeFrom="paragraph">
                  <wp:posOffset>1149350</wp:posOffset>
                </wp:positionV>
                <wp:extent cx="1136650" cy="927100"/>
                <wp:effectExtent l="0" t="0" r="6350" b="63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27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0B8" w:rsidRDefault="001570B8" w:rsidP="001570B8">
                            <w:r>
                              <w:t>Died</w:t>
                            </w:r>
                            <w:r w:rsidR="00437ADC">
                              <w:t xml:space="preserve">, </w:t>
                            </w:r>
                            <w:r>
                              <w:t>N=291</w:t>
                            </w:r>
                          </w:p>
                          <w:p w:rsidR="00437ADC" w:rsidRPr="00E637DC" w:rsidRDefault="00175E9E" w:rsidP="001570B8">
                            <w:r w:rsidRPr="00E637DC">
                              <w:t>177</w:t>
                            </w:r>
                            <w:r w:rsidR="00437ADC" w:rsidRPr="00E637DC">
                              <w:t xml:space="preserve"> died during TB-NUT, </w:t>
                            </w:r>
                            <w:r w:rsidRPr="00E637DC">
                              <w:t>114</w:t>
                            </w:r>
                            <w:r w:rsidR="00437ADC" w:rsidRPr="00E637DC">
                              <w:t xml:space="preserve"> since TB-NUT</w:t>
                            </w:r>
                            <w:r w:rsidR="003A21BE" w:rsidRPr="00E637D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5pt;margin-top:90.5pt;width:89.5pt;height:7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">
                <v:textbox>
                  <w:txbxContent>
                    <w:p w:rsidR="001570B8" w:rsidRDefault="001570B8" w:rsidP="001570B8">
                      <w:r>
                        <w:t>Died</w:t>
                      </w:r>
                      <w:r w:rsidR="00437ADC">
                        <w:t xml:space="preserve">, </w:t>
                      </w:r>
                      <w:r>
                        <w:t>N=291</w:t>
                      </w:r>
                    </w:p>
                    <w:p w:rsidR="00437ADC" w:rsidRPr="00E637DC" w:rsidRDefault="00175E9E" w:rsidP="001570B8">
                      <w:r w:rsidRPr="00E637DC">
                        <w:t>177</w:t>
                      </w:r>
                      <w:r w:rsidR="00437ADC" w:rsidRPr="00E637DC">
                        <w:t xml:space="preserve"> died during TB-NUT, </w:t>
                      </w:r>
                      <w:r w:rsidRPr="00E637DC">
                        <w:t>114</w:t>
                      </w:r>
                      <w:r w:rsidR="00437ADC" w:rsidRPr="00E637DC">
                        <w:t xml:space="preserve"> since TB-NUT</w:t>
                      </w:r>
                      <w:r w:rsidR="003A21BE" w:rsidRPr="00E637DC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>
                <wp:simplePos x="0" y="0"/>
                <wp:positionH relativeFrom="column">
                  <wp:posOffset>50800</wp:posOffset>
                </wp:positionH>
                <wp:positionV relativeFrom="paragraph">
                  <wp:posOffset>2178685</wp:posOffset>
                </wp:positionV>
                <wp:extent cx="1136650" cy="386715"/>
                <wp:effectExtent l="0" t="0" r="6350" b="0"/>
                <wp:wrapSquare wrapText="bothSides"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C08FD" w:rsidRDefault="00FC08FD" w:rsidP="00FC08FD">
                            <w:r>
                              <w:t>Refused, N=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1" o:spid="_x0000_s1029" type="#_x0000_t202" style="position:absolute;margin-left:4pt;margin-top:171.55pt;width:89.5pt;height:30.45pt;z-index:251709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">
                <v:textbox style="mso-fit-shape-to-text:t">
                  <w:txbxContent>
                    <w:p w:rsidR="00FC08FD" w:rsidRDefault="00FC08FD" w:rsidP="00FC08FD">
                      <w:r>
                        <w:t>Refused, N=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>
                <wp:simplePos x="0" y="0"/>
                <wp:positionH relativeFrom="column">
                  <wp:posOffset>3968750</wp:posOffset>
                </wp:positionH>
                <wp:positionV relativeFrom="paragraph">
                  <wp:posOffset>3765550</wp:posOffset>
                </wp:positionV>
                <wp:extent cx="1136650" cy="984250"/>
                <wp:effectExtent l="0" t="0" r="6350" b="635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84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7ADC" w:rsidRDefault="00437ADC" w:rsidP="00437ADC">
                            <w:r>
                              <w:t>Known survivors not recruited due to financial constraints, N=</w:t>
                            </w:r>
                            <w:r w:rsidR="00D550F0">
                              <w:t>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312.5pt;margin-top:296.5pt;width:89.5pt;height:77.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">
                <v:textbox>
                  <w:txbxContent>
                    <w:p w:rsidR="00437ADC" w:rsidRDefault="00437ADC" w:rsidP="00437ADC">
                      <w:r>
                        <w:t>Known survivors not recruited due to financial constraints, N=</w:t>
                      </w:r>
                      <w:r w:rsidR="00D550F0">
                        <w:t>4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column">
                  <wp:posOffset>3975100</wp:posOffset>
                </wp:positionH>
                <wp:positionV relativeFrom="paragraph">
                  <wp:posOffset>2693035</wp:posOffset>
                </wp:positionV>
                <wp:extent cx="1136650" cy="938530"/>
                <wp:effectExtent l="0" t="0" r="635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38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0B8" w:rsidRDefault="001570B8" w:rsidP="001570B8">
                            <w:r>
                              <w:t>Moved from study area or not found</w:t>
                            </w:r>
                            <w:r w:rsidR="00437ADC">
                              <w:t xml:space="preserve">, </w:t>
                            </w:r>
                            <w:r>
                              <w:t>N=</w:t>
                            </w:r>
                            <w:r w:rsidR="00E65C0C">
                              <w:t>1</w:t>
                            </w:r>
                            <w:r w:rsidR="00EF63FB">
                              <w:t>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" o:spid="_x0000_s1031" type="#_x0000_t202" style="position:absolute;margin-left:313pt;margin-top:212.05pt;width:89.5pt;height:73.9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">
                <v:textbox style="mso-fit-shape-to-text:t">
                  <w:txbxContent>
                    <w:p w:rsidR="001570B8" w:rsidRDefault="001570B8" w:rsidP="001570B8">
                      <w:r>
                        <w:t>Moved from study area or not found</w:t>
                      </w:r>
                      <w:r w:rsidR="00437ADC">
                        <w:t xml:space="preserve">, </w:t>
                      </w:r>
                      <w:r>
                        <w:t>N=</w:t>
                      </w:r>
                      <w:r w:rsidR="00E65C0C">
                        <w:t>1</w:t>
                      </w:r>
                      <w:r w:rsidR="00EF63FB">
                        <w:t>49</w:t>
                      </w:r>
                      <w:bookmarkStart w:id="2" w:name="_GoBack"/>
                      <w:bookmarkEnd w:id="2"/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3981450</wp:posOffset>
                </wp:positionH>
                <wp:positionV relativeFrom="paragraph">
                  <wp:posOffset>2191385</wp:posOffset>
                </wp:positionV>
                <wp:extent cx="1136650" cy="386715"/>
                <wp:effectExtent l="0" t="0" r="6350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2C90" w:rsidRDefault="00437ADC" w:rsidP="00722C90">
                            <w:r>
                              <w:t>Refused, N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7" o:spid="_x0000_s1032" type="#_x0000_t202" style="position:absolute;margin-left:313.5pt;margin-top:172.55pt;width:89.5pt;height:30.45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">
                <v:textbox style="mso-fit-shape-to-text:t">
                  <w:txbxContent>
                    <w:p w:rsidR="00722C90" w:rsidRDefault="00437ADC" w:rsidP="00722C90">
                      <w:r>
                        <w:t>Refused, N=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3321050</wp:posOffset>
                </wp:positionH>
                <wp:positionV relativeFrom="paragraph">
                  <wp:posOffset>4114165</wp:posOffset>
                </wp:positionV>
                <wp:extent cx="609600" cy="12700"/>
                <wp:effectExtent l="0" t="57150" r="0" b="8255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FBA0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61.5pt;margin-top:323.95pt;width:48pt;height: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308350</wp:posOffset>
                </wp:positionH>
                <wp:positionV relativeFrom="paragraph">
                  <wp:posOffset>3193415</wp:posOffset>
                </wp:positionV>
                <wp:extent cx="609600" cy="12700"/>
                <wp:effectExtent l="0" t="57150" r="0" b="825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801FA9" id="Straight Arrow Connector 18" o:spid="_x0000_s1026" type="#_x0000_t32" style="position:absolute;margin-left:260.5pt;margin-top:251.45pt;width:48pt;height: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321050</wp:posOffset>
                </wp:positionH>
                <wp:positionV relativeFrom="paragraph">
                  <wp:posOffset>2406015</wp:posOffset>
                </wp:positionV>
                <wp:extent cx="609600" cy="12700"/>
                <wp:effectExtent l="0" t="57150" r="0" b="825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8F9EDA" id="Straight Arrow Connector 17" o:spid="_x0000_s1026" type="#_x0000_t32" style="position:absolute;margin-left:261.5pt;margin-top:189.45pt;width:48pt;height: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3968750</wp:posOffset>
                </wp:positionH>
                <wp:positionV relativeFrom="paragraph">
                  <wp:posOffset>1136650</wp:posOffset>
                </wp:positionV>
                <wp:extent cx="1136650" cy="933450"/>
                <wp:effectExtent l="0" t="0" r="635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7ADC" w:rsidRDefault="001570B8" w:rsidP="001570B8">
                            <w:r>
                              <w:t>Die</w:t>
                            </w:r>
                            <w:r w:rsidR="00437ADC">
                              <w:t xml:space="preserve">d, </w:t>
                            </w:r>
                            <w:r>
                              <w:t>N=304</w:t>
                            </w:r>
                            <w:r w:rsidR="00D92483">
                              <w:t xml:space="preserve"> </w:t>
                            </w:r>
                          </w:p>
                          <w:p w:rsidR="001570B8" w:rsidRDefault="00437ADC" w:rsidP="001570B8">
                            <w:r>
                              <w:t>(</w:t>
                            </w:r>
                            <w:r w:rsidR="00D92483">
                              <w:t xml:space="preserve">195 </w:t>
                            </w:r>
                            <w:r>
                              <w:t xml:space="preserve">died </w:t>
                            </w:r>
                            <w:r w:rsidR="00D92483">
                              <w:t>during NUSTART</w:t>
                            </w:r>
                            <w:r>
                              <w:t>, 109 since NUSTART</w:t>
                            </w:r>
                            <w:r w:rsidR="003A21BE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3" type="#_x0000_t202" style="position:absolute;margin-left:312.5pt;margin-top:89.5pt;width:89.5pt;height:73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">
                <v:textbox>
                  <w:txbxContent>
                    <w:p w:rsidR="00437ADC" w:rsidRDefault="001570B8" w:rsidP="001570B8">
                      <w:r>
                        <w:t>Die</w:t>
                      </w:r>
                      <w:r w:rsidR="00437ADC">
                        <w:t xml:space="preserve">d, </w:t>
                      </w:r>
                      <w:r>
                        <w:t>N=304</w:t>
                      </w:r>
                      <w:r w:rsidR="00D92483">
                        <w:t xml:space="preserve"> </w:t>
                      </w:r>
                    </w:p>
                    <w:p w:rsidR="001570B8" w:rsidRDefault="00437ADC" w:rsidP="001570B8">
                      <w:r>
                        <w:t>(</w:t>
                      </w:r>
                      <w:r w:rsidR="00D92483">
                        <w:t xml:space="preserve">195 </w:t>
                      </w:r>
                      <w:r>
                        <w:t xml:space="preserve">died </w:t>
                      </w:r>
                      <w:r w:rsidR="00D92483">
                        <w:t>during NUSTART</w:t>
                      </w:r>
                      <w:r>
                        <w:t>, 109 since NUSTART</w:t>
                      </w:r>
                      <w:r w:rsidR="003A21BE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1092200</wp:posOffset>
                </wp:positionH>
                <wp:positionV relativeFrom="paragraph">
                  <wp:posOffset>4857750</wp:posOffset>
                </wp:positionV>
                <wp:extent cx="1422400" cy="855980"/>
                <wp:effectExtent l="0" t="0" r="6350" b="190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24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6DA4" w:rsidRDefault="00E06DA4" w:rsidP="00E06DA4">
                            <w:r>
                              <w:t xml:space="preserve">TB-NUT </w:t>
                            </w:r>
                            <w:r w:rsidR="00716088">
                              <w:t xml:space="preserve">participants </w:t>
                            </w:r>
                            <w:r>
                              <w:t>in CICADA</w:t>
                            </w:r>
                          </w:p>
                          <w:p w:rsidR="00E06DA4" w:rsidRDefault="00E06DA4" w:rsidP="00E06DA4">
                            <w:r>
                              <w:t>N=</w:t>
                            </w:r>
                            <w:r w:rsidR="00B34A07">
                              <w:t>4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86pt;margin-top:382.5pt;width:112pt;height:67.4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">
                <v:textbox style="mso-fit-shape-to-text:t">
                  <w:txbxContent>
                    <w:p w:rsidR="00E06DA4" w:rsidRDefault="00E06DA4" w:rsidP="00E06DA4">
                      <w:r>
                        <w:t xml:space="preserve">TB-NUT </w:t>
                      </w:r>
                      <w:r w:rsidR="00716088">
                        <w:t xml:space="preserve">participants </w:t>
                      </w:r>
                      <w:r>
                        <w:t>in CICADA</w:t>
                      </w:r>
                    </w:p>
                    <w:p w:rsidR="00E06DA4" w:rsidRDefault="00E06DA4" w:rsidP="00E06DA4">
                      <w:r>
                        <w:t>N=</w:t>
                      </w:r>
                      <w:r w:rsidR="00B34A07">
                        <w:t>4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>
                <wp:simplePos x="0" y="0"/>
                <wp:positionH relativeFrom="column">
                  <wp:posOffset>2730500</wp:posOffset>
                </wp:positionH>
                <wp:positionV relativeFrom="paragraph">
                  <wp:posOffset>4851400</wp:posOffset>
                </wp:positionV>
                <wp:extent cx="1549400" cy="855980"/>
                <wp:effectExtent l="0" t="0" r="0" b="19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6DA4" w:rsidRDefault="00E06DA4" w:rsidP="00E06DA4">
                            <w:r>
                              <w:t xml:space="preserve">NUSTART </w:t>
                            </w:r>
                            <w:r w:rsidR="00716088">
                              <w:t xml:space="preserve">participants </w:t>
                            </w:r>
                            <w:r>
                              <w:t>in CICADA</w:t>
                            </w:r>
                          </w:p>
                          <w:p w:rsidR="00E06DA4" w:rsidRDefault="00E06DA4" w:rsidP="00E06DA4">
                            <w:r>
                              <w:t>N=</w:t>
                            </w:r>
                            <w:r w:rsidR="00B34A07">
                              <w:t>2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215pt;margin-top:382pt;width:122pt;height:67.4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">
                <v:textbox style="mso-fit-shape-to-text:t">
                  <w:txbxContent>
                    <w:p w:rsidR="00E06DA4" w:rsidRDefault="00E06DA4" w:rsidP="00E06DA4">
                      <w:r>
                        <w:t xml:space="preserve">NUSTART </w:t>
                      </w:r>
                      <w:r w:rsidR="00716088">
                        <w:t xml:space="preserve">participants </w:t>
                      </w:r>
                      <w:r>
                        <w:t>in CICADA</w:t>
                      </w:r>
                    </w:p>
                    <w:p w:rsidR="00E06DA4" w:rsidRDefault="00E06DA4" w:rsidP="00E06DA4">
                      <w:r>
                        <w:t>N=</w:t>
                      </w:r>
                      <w:r w:rsidR="00B34A07">
                        <w:t>20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289300</wp:posOffset>
                </wp:positionH>
                <wp:positionV relativeFrom="paragraph">
                  <wp:posOffset>6032500</wp:posOffset>
                </wp:positionV>
                <wp:extent cx="552450" cy="279400"/>
                <wp:effectExtent l="0" t="0" r="57150" b="4445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2450" cy="2794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068E8" id="Straight Arrow Connector 27" o:spid="_x0000_s1026" type="#_x0000_t32" style="position:absolute;margin-left:259pt;margin-top:475pt;width:43.5pt;height:2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549400</wp:posOffset>
                </wp:positionH>
                <wp:positionV relativeFrom="paragraph">
                  <wp:posOffset>6000750</wp:posOffset>
                </wp:positionV>
                <wp:extent cx="565150" cy="241300"/>
                <wp:effectExtent l="38100" t="0" r="6350" b="444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65150" cy="2413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71AD47" id="Straight Arrow Connector 26" o:spid="_x0000_s1026" type="#_x0000_t32" style="position:absolute;margin-left:122pt;margin-top:472.5pt;width:44.5pt;height:19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>
                <wp:simplePos x="0" y="0"/>
                <wp:positionH relativeFrom="column">
                  <wp:posOffset>3898900</wp:posOffset>
                </wp:positionH>
                <wp:positionV relativeFrom="paragraph">
                  <wp:posOffset>5931535</wp:posOffset>
                </wp:positionV>
                <wp:extent cx="1346200" cy="855980"/>
                <wp:effectExtent l="0" t="0" r="6350" b="190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62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2EB9" w:rsidRDefault="00782EB9" w:rsidP="00782EB9">
                            <w:r>
                              <w:t>Incomplete glucose or insulin data</w:t>
                            </w:r>
                          </w:p>
                          <w:p w:rsidR="00782EB9" w:rsidRDefault="00782EB9" w:rsidP="00782EB9">
                            <w:r>
                              <w:t>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307pt;margin-top:467.05pt;width:106pt;height:67.4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">
                <v:textbox style="mso-fit-shape-to-text:t">
                  <w:txbxContent>
                    <w:p w:rsidR="00782EB9" w:rsidRDefault="00782EB9" w:rsidP="00782EB9">
                      <w:r>
                        <w:t>Incomplete glucose or insulin data</w:t>
                      </w:r>
                    </w:p>
                    <w:p w:rsidR="00782EB9" w:rsidRDefault="00782EB9" w:rsidP="00782EB9">
                      <w:r>
                        <w:t>N=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>
                <wp:simplePos x="0" y="0"/>
                <wp:positionH relativeFrom="column">
                  <wp:posOffset>139700</wp:posOffset>
                </wp:positionH>
                <wp:positionV relativeFrom="paragraph">
                  <wp:posOffset>5918200</wp:posOffset>
                </wp:positionV>
                <wp:extent cx="1346200" cy="855980"/>
                <wp:effectExtent l="0" t="0" r="6350" b="190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620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2EB9" w:rsidRDefault="00782EB9">
                            <w:r>
                              <w:t>Incomplete glucose or insulin data</w:t>
                            </w:r>
                          </w:p>
                          <w:p w:rsidR="00782EB9" w:rsidRDefault="00782EB9">
                            <w:r>
                              <w:t>N=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11pt;margin-top:466pt;width:106pt;height:67.4pt;z-index:251699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">
                <v:textbox style="mso-fit-shape-to-text:t">
                  <w:txbxContent>
                    <w:p w:rsidR="00782EB9" w:rsidRDefault="00782EB9">
                      <w:r>
                        <w:t>Incomplete glucose or insulin data</w:t>
                      </w:r>
                    </w:p>
                    <w:p w:rsidR="00782EB9" w:rsidRDefault="00782EB9">
                      <w:r>
                        <w:t>N=2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244850</wp:posOffset>
                </wp:positionH>
                <wp:positionV relativeFrom="paragraph">
                  <wp:posOffset>1155065</wp:posOffset>
                </wp:positionV>
                <wp:extent cx="6350" cy="3657600"/>
                <wp:effectExtent l="38100" t="0" r="50800" b="381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" cy="36576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A9BB6" id="Straight Arrow Connector 23" o:spid="_x0000_s1026" type="#_x0000_t32" style="position:absolute;margin-left:255.5pt;margin-top:90.95pt;width:.5pt;height:4in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1778000</wp:posOffset>
                </wp:positionV>
                <wp:extent cx="609600" cy="12700"/>
                <wp:effectExtent l="38100" t="57150" r="0" b="825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A8473" id="Straight Arrow Connector 13" o:spid="_x0000_s1026" type="#_x0000_t32" style="position:absolute;margin-left:99.5pt;margin-top:140pt;width:48pt;height:1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" strokecolor="black [3213]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917700</wp:posOffset>
                </wp:positionH>
                <wp:positionV relativeFrom="paragraph">
                  <wp:posOffset>1130300</wp:posOffset>
                </wp:positionV>
                <wp:extent cx="6350" cy="3657600"/>
                <wp:effectExtent l="38100" t="0" r="50800" b="381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" cy="36576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4212E" id="Straight Arrow Connector 22" o:spid="_x0000_s1026" type="#_x0000_t32" style="position:absolute;margin-left:151pt;margin-top:89pt;width:.5pt;height:4in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" strokecolor="black [3213]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990850</wp:posOffset>
                </wp:positionH>
                <wp:positionV relativeFrom="paragraph">
                  <wp:posOffset>5734050</wp:posOffset>
                </wp:positionV>
                <wp:extent cx="387350" cy="781050"/>
                <wp:effectExtent l="38100" t="0" r="12700" b="3810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87350" cy="7810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177391" id="Straight Arrow Connector 20" o:spid="_x0000_s1026" type="#_x0000_t32" style="position:absolute;margin-left:235.5pt;margin-top:451.5pt;width:30.5pt;height:61.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051050</wp:posOffset>
                </wp:positionH>
                <wp:positionV relativeFrom="paragraph">
                  <wp:posOffset>5746750</wp:posOffset>
                </wp:positionV>
                <wp:extent cx="311150" cy="762000"/>
                <wp:effectExtent l="0" t="0" r="31750" b="3810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1150" cy="7620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386853" id="Straight Arrow Connector 19" o:spid="_x0000_s1026" type="#_x0000_t32" style="position:absolute;margin-left:161.5pt;margin-top:452.5pt;width:24.5pt;height:60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051050</wp:posOffset>
                </wp:positionH>
                <wp:positionV relativeFrom="paragraph">
                  <wp:posOffset>6610350</wp:posOffset>
                </wp:positionV>
                <wp:extent cx="1320800" cy="869950"/>
                <wp:effectExtent l="0" t="0" r="0" b="63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0800" cy="869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6583" w:rsidRDefault="00B26583">
                            <w:r>
                              <w:t xml:space="preserve">Available </w:t>
                            </w:r>
                            <w:r w:rsidR="00782EB9">
                              <w:t>for analysis</w:t>
                            </w:r>
                          </w:p>
                          <w:p w:rsidR="00B26583" w:rsidRDefault="00B26583">
                            <w:r>
                              <w:t>N=</w:t>
                            </w:r>
                            <w:r w:rsidR="00782EB9">
                              <w:t>6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8" type="#_x0000_t202" style="position:absolute;margin-left:161.5pt;margin-top:520.5pt;width:104pt;height:6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" fillcolor="white [3201]" strokeweight=".5pt">
                <v:path arrowok="t"/>
                <v:textbox>
                  <w:txbxContent>
                    <w:p w:rsidR="00B26583" w:rsidRDefault="00B26583">
                      <w:r>
                        <w:t xml:space="preserve">Available </w:t>
                      </w:r>
                      <w:r w:rsidR="00782EB9">
                        <w:t>for analysis</w:t>
                      </w:r>
                    </w:p>
                    <w:p w:rsidR="00B26583" w:rsidRDefault="00B26583">
                      <w:r>
                        <w:t>N=</w:t>
                      </w:r>
                      <w:r w:rsidR="00782EB9">
                        <w:t>630</w:t>
                      </w:r>
                    </w:p>
                  </w:txbxContent>
                </v:textbox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340100</wp:posOffset>
                </wp:positionH>
                <wp:positionV relativeFrom="paragraph">
                  <wp:posOffset>1790065</wp:posOffset>
                </wp:positionV>
                <wp:extent cx="609600" cy="12700"/>
                <wp:effectExtent l="0" t="57150" r="0" b="825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09600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8B2DDB" id="Straight Arrow Connector 16" o:spid="_x0000_s1026" type="#_x0000_t32" style="position:absolute;margin-left:263pt;margin-top:140.95pt;width:48pt;height: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" strokecolor="windowText">
                <v:stroke endarrow="block" joinstyle="miter"/>
                <o:lock v:ext="edit" shapetype="f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2698750</wp:posOffset>
                </wp:positionH>
                <wp:positionV relativeFrom="paragraph">
                  <wp:posOffset>159385</wp:posOffset>
                </wp:positionV>
                <wp:extent cx="1136650" cy="957580"/>
                <wp:effectExtent l="0" t="0" r="635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57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0B8" w:rsidRDefault="001570B8" w:rsidP="001570B8">
                            <w:r>
                              <w:t>NUSTART cohort</w:t>
                            </w:r>
                          </w:p>
                          <w:p w:rsidR="001570B8" w:rsidRDefault="001570B8" w:rsidP="001570B8">
                            <w:r>
                              <w:t>(2011-2013)</w:t>
                            </w:r>
                          </w:p>
                          <w:p w:rsidR="001570B8" w:rsidRDefault="001570B8" w:rsidP="001570B8">
                            <w:r>
                              <w:t>N=70</w:t>
                            </w:r>
                            <w:r w:rsidR="00437ADC"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212.5pt;margin-top:12.55pt;width:89.5pt;height:75.4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">
                <v:textbox style="mso-fit-shape-to-text:t">
                  <w:txbxContent>
                    <w:p w:rsidR="001570B8" w:rsidRDefault="001570B8" w:rsidP="001570B8">
                      <w:r>
                        <w:t>NUSTART cohort</w:t>
                      </w:r>
                    </w:p>
                    <w:p w:rsidR="001570B8" w:rsidRDefault="001570B8" w:rsidP="001570B8">
                      <w:r>
                        <w:t>(2011-2013)</w:t>
                      </w:r>
                    </w:p>
                    <w:p w:rsidR="001570B8" w:rsidRDefault="001570B8" w:rsidP="001570B8">
                      <w:r>
                        <w:t>N=70</w:t>
                      </w:r>
                      <w:r w:rsidR="00437ADC"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2E43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346200</wp:posOffset>
                </wp:positionH>
                <wp:positionV relativeFrom="paragraph">
                  <wp:posOffset>165100</wp:posOffset>
                </wp:positionV>
                <wp:extent cx="1136650" cy="95758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957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70B8" w:rsidRDefault="001570B8">
                            <w:r>
                              <w:t>TB-NUT cohort</w:t>
                            </w:r>
                          </w:p>
                          <w:p w:rsidR="001570B8" w:rsidRDefault="001570B8">
                            <w:r>
                              <w:t>(2006-2009)</w:t>
                            </w:r>
                          </w:p>
                          <w:p w:rsidR="001570B8" w:rsidRDefault="001570B8">
                            <w:r>
                              <w:t>N=200</w:t>
                            </w:r>
                            <w:r w:rsidR="00FC08FD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106pt;margin-top:13pt;width:89.5pt;height:75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">
                <v:textbox style="mso-fit-shape-to-text:t">
                  <w:txbxContent>
                    <w:p w:rsidR="001570B8" w:rsidRDefault="001570B8">
                      <w:r>
                        <w:t>TB-NUT cohort</w:t>
                      </w:r>
                    </w:p>
                    <w:p w:rsidR="001570B8" w:rsidRDefault="001570B8">
                      <w:r>
                        <w:t>(2006-2009)</w:t>
                      </w:r>
                    </w:p>
                    <w:p w:rsidR="001570B8" w:rsidRDefault="001570B8">
                      <w:r>
                        <w:t>N=200</w:t>
                      </w:r>
                      <w:r w:rsidR="00FC08FD"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570B8" w:rsidSect="00157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6C"/>
    <w:rsid w:val="00024416"/>
    <w:rsid w:val="0006476C"/>
    <w:rsid w:val="00066152"/>
    <w:rsid w:val="00086A3C"/>
    <w:rsid w:val="000C0DC4"/>
    <w:rsid w:val="001570B8"/>
    <w:rsid w:val="00175E9E"/>
    <w:rsid w:val="001E5D83"/>
    <w:rsid w:val="00300012"/>
    <w:rsid w:val="0039418E"/>
    <w:rsid w:val="003A21BE"/>
    <w:rsid w:val="003A3C49"/>
    <w:rsid w:val="003C33A2"/>
    <w:rsid w:val="00437ADC"/>
    <w:rsid w:val="0044042D"/>
    <w:rsid w:val="004F21FB"/>
    <w:rsid w:val="005D02FA"/>
    <w:rsid w:val="005D6011"/>
    <w:rsid w:val="00647175"/>
    <w:rsid w:val="00657AD1"/>
    <w:rsid w:val="00716088"/>
    <w:rsid w:val="00722C90"/>
    <w:rsid w:val="007524C9"/>
    <w:rsid w:val="00764249"/>
    <w:rsid w:val="00782EB9"/>
    <w:rsid w:val="008239E8"/>
    <w:rsid w:val="008F1ECA"/>
    <w:rsid w:val="009C0B8A"/>
    <w:rsid w:val="00A06F4B"/>
    <w:rsid w:val="00AA39E3"/>
    <w:rsid w:val="00AC2232"/>
    <w:rsid w:val="00B26583"/>
    <w:rsid w:val="00B34A07"/>
    <w:rsid w:val="00B61CFA"/>
    <w:rsid w:val="00B971A5"/>
    <w:rsid w:val="00BC4C8E"/>
    <w:rsid w:val="00BE035A"/>
    <w:rsid w:val="00C12E43"/>
    <w:rsid w:val="00D550F0"/>
    <w:rsid w:val="00D92483"/>
    <w:rsid w:val="00DF2E39"/>
    <w:rsid w:val="00E06DA4"/>
    <w:rsid w:val="00E637DC"/>
    <w:rsid w:val="00E65C0C"/>
    <w:rsid w:val="00EF63FB"/>
    <w:rsid w:val="00FC08FD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35B43"/>
  <w15:docId w15:val="{5FFC01F6-7A97-467F-8097-69B32A55D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A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3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5C014-5EA4-4C03-9922-CD3696674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Filteau</dc:creator>
  <cp:lastModifiedBy>Suzanne Filteau</cp:lastModifiedBy>
  <cp:revision>5</cp:revision>
  <cp:lastPrinted>2020-06-24T10:52:00Z</cp:lastPrinted>
  <dcterms:created xsi:type="dcterms:W3CDTF">2020-06-24T10:48:00Z</dcterms:created>
  <dcterms:modified xsi:type="dcterms:W3CDTF">2020-10-20T12:58:00Z</dcterms:modified>
</cp:coreProperties>
</file>